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9"/>
        <w:gridCol w:w="3402"/>
      </w:tblGrid>
      <w:tr w:rsidR="003E4469" w:rsidRPr="003C303F" w:rsidTr="003C303F">
        <w:trPr>
          <w:trHeight w:val="313"/>
        </w:trPr>
        <w:tc>
          <w:tcPr>
            <w:tcW w:w="9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4469" w:rsidRPr="00C573B3" w:rsidRDefault="006641AB" w:rsidP="006641AB">
            <w:pPr>
              <w:spacing w:after="120"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Additional file</w:t>
            </w:r>
            <w:r w:rsidR="003E4469" w:rsidRPr="00C573B3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1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  <w:bookmarkStart w:id="0" w:name="_GoBack"/>
            <w:bookmarkEnd w:id="0"/>
            <w:r w:rsidR="003E4469" w:rsidRPr="00C573B3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Questions and answer categories.</w:t>
            </w:r>
          </w:p>
        </w:tc>
      </w:tr>
      <w:tr w:rsidR="003C303F" w:rsidRPr="003C303F" w:rsidTr="003C303F">
        <w:trPr>
          <w:trHeight w:val="298"/>
        </w:trPr>
        <w:tc>
          <w:tcPr>
            <w:tcW w:w="5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303F" w:rsidRPr="007C68F1" w:rsidRDefault="003C303F" w:rsidP="00FE1D6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68F1">
              <w:rPr>
                <w:b/>
                <w:bCs/>
                <w:color w:val="000000"/>
                <w:sz w:val="20"/>
                <w:szCs w:val="20"/>
                <w:lang w:val="en-US"/>
              </w:rPr>
              <w:t>Questions and answer categories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used </w:t>
            </w:r>
            <w:r w:rsidRPr="007C68F1">
              <w:rPr>
                <w:b/>
                <w:bCs/>
                <w:color w:val="000000"/>
                <w:sz w:val="20"/>
                <w:szCs w:val="20"/>
                <w:lang w:val="en-US"/>
              </w:rPr>
              <w:t>in questionnair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3F" w:rsidRPr="007C68F1" w:rsidRDefault="003C303F" w:rsidP="00FE1D6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68F1">
              <w:rPr>
                <w:b/>
                <w:bCs/>
                <w:color w:val="000000"/>
                <w:sz w:val="20"/>
                <w:szCs w:val="20"/>
                <w:lang w:val="en-US"/>
              </w:rPr>
              <w:t>Abbreviations of questions and answer categories used in analysis and tables.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Are you female or male?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Sex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Men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Women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What year were you bor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Age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Year: 19____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18-24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25-44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45 year</w:t>
            </w:r>
            <w:r>
              <w:rPr>
                <w:color w:val="000000"/>
                <w:sz w:val="20"/>
                <w:szCs w:val="20"/>
              </w:rPr>
              <w:t>s</w:t>
            </w:r>
            <w:r w:rsidRPr="007C68F1">
              <w:rPr>
                <w:color w:val="000000"/>
                <w:sz w:val="20"/>
                <w:szCs w:val="20"/>
              </w:rPr>
              <w:t xml:space="preserve"> or older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In which country were you bor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 xml:space="preserve">Country 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n Somal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Somalia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n Afghan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Afghanistan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n Ira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rak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n Sy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Syria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7C68F1">
              <w:rPr>
                <w:color w:val="000000"/>
                <w:sz w:val="20"/>
                <w:szCs w:val="20"/>
                <w:lang w:val="en-US"/>
              </w:rPr>
              <w:t>In another country, write in the box: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Other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What education do you have? The highest level you have complet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Education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1-6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1-6 year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7-12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7-12 year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7C68F1">
              <w:rPr>
                <w:color w:val="000000"/>
                <w:sz w:val="20"/>
                <w:szCs w:val="20"/>
                <w:lang w:val="en-US"/>
              </w:rPr>
              <w:t>More than 12 years (University or similar leve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More than 12 years</w:t>
            </w:r>
          </w:p>
        </w:tc>
      </w:tr>
      <w:tr w:rsidR="003E4469" w:rsidRPr="00D37D66" w:rsidTr="003C303F">
        <w:trPr>
          <w:trHeight w:val="358"/>
        </w:trPr>
        <w:tc>
          <w:tcPr>
            <w:tcW w:w="596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 xml:space="preserve">In what year did you receive a residence permit in </w:t>
            </w:r>
            <w:smartTag w:uri="urn:schemas-microsoft-com:office:smarttags" w:element="country-region">
              <w:smartTag w:uri="urn:schemas-microsoft-com:office:smarttags" w:element="place">
                <w:r w:rsidRPr="00C573B3">
                  <w:rPr>
                    <w:b/>
                    <w:color w:val="000000"/>
                    <w:sz w:val="20"/>
                    <w:szCs w:val="20"/>
                    <w:lang w:val="en-US"/>
                  </w:rPr>
                  <w:t>Sweden</w:t>
                </w:r>
              </w:smartTag>
            </w:smartTag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 xml:space="preserve">Years of resid. permit 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Year: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Less than1 year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1 – 2 years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More than 2 years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What is your religio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Religion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 am not religio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t religious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 am a Musli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Muslim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I am a Christi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Christian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7C68F1">
              <w:rPr>
                <w:color w:val="000000"/>
                <w:sz w:val="20"/>
                <w:szCs w:val="20"/>
                <w:lang w:val="en-US"/>
              </w:rPr>
              <w:t>I have a different religion, write which in the box: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Other religion</w:t>
            </w:r>
          </w:p>
        </w:tc>
      </w:tr>
      <w:tr w:rsidR="003E4469" w:rsidRPr="00D37D66" w:rsidTr="003C303F">
        <w:trPr>
          <w:trHeight w:val="552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Do you have any long-term illnesses, problems after an accident, any functional difficulties or other long-term health problems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 xml:space="preserve">Long-term </w:t>
            </w:r>
            <w:r>
              <w:rPr>
                <w:b/>
                <w:color w:val="000000"/>
                <w:sz w:val="20"/>
                <w:szCs w:val="20"/>
              </w:rPr>
              <w:t>ill</w:t>
            </w:r>
            <w:r w:rsidRPr="00C573B3">
              <w:rPr>
                <w:b/>
                <w:color w:val="000000"/>
                <w:sz w:val="20"/>
                <w:szCs w:val="20"/>
              </w:rPr>
              <w:t>ness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E4469" w:rsidRPr="00D37D66" w:rsidTr="003C303F">
        <w:trPr>
          <w:trHeight w:val="597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5C7015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GB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During the last three months, have you had any contact with the health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 xml:space="preserve">care services? </w:t>
            </w:r>
            <w:r w:rsidRPr="005C7015">
              <w:rPr>
                <w:b/>
                <w:color w:val="000000"/>
                <w:sz w:val="20"/>
                <w:szCs w:val="20"/>
                <w:lang w:val="en-GB"/>
              </w:rPr>
              <w:t>Relating to personal problems or illnes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Health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C573B3">
              <w:rPr>
                <w:b/>
                <w:color w:val="000000"/>
                <w:sz w:val="20"/>
                <w:szCs w:val="20"/>
              </w:rPr>
              <w:t>care last 3 months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No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C573B3">
              <w:rPr>
                <w:b/>
                <w:color w:val="000000"/>
                <w:sz w:val="20"/>
                <w:szCs w:val="20"/>
                <w:lang w:val="en-US"/>
              </w:rPr>
              <w:t>How do you assess your overall health status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C573B3" w:rsidRDefault="003E4469" w:rsidP="00653B92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C573B3">
              <w:rPr>
                <w:b/>
                <w:color w:val="000000"/>
                <w:sz w:val="20"/>
                <w:szCs w:val="20"/>
              </w:rPr>
              <w:t>Self-assessed health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Very poor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Fa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Fair</w:t>
            </w:r>
          </w:p>
        </w:tc>
      </w:tr>
      <w:tr w:rsidR="003E4469" w:rsidRPr="00D37D66" w:rsidTr="003C303F">
        <w:trPr>
          <w:trHeight w:val="298"/>
        </w:trPr>
        <w:tc>
          <w:tcPr>
            <w:tcW w:w="5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3E4469" w:rsidRPr="00D37D66" w:rsidTr="003C303F">
        <w:trPr>
          <w:trHeight w:val="313"/>
        </w:trPr>
        <w:tc>
          <w:tcPr>
            <w:tcW w:w="596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 xml:space="preserve">Excellen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E4469" w:rsidRPr="007C68F1" w:rsidRDefault="003E4469" w:rsidP="00653B92">
            <w:pPr>
              <w:spacing w:after="0"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7C68F1">
              <w:rPr>
                <w:color w:val="000000"/>
                <w:sz w:val="20"/>
                <w:szCs w:val="20"/>
              </w:rPr>
              <w:t xml:space="preserve">Excellent </w:t>
            </w:r>
          </w:p>
        </w:tc>
      </w:tr>
    </w:tbl>
    <w:p w:rsidR="00C332CE" w:rsidRDefault="00C332CE" w:rsidP="003C303F"/>
    <w:sectPr w:rsidR="00C332CE" w:rsidSect="00C33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8AD" w:rsidRDefault="00A618AD" w:rsidP="003E4469">
      <w:pPr>
        <w:spacing w:after="0" w:line="240" w:lineRule="auto"/>
      </w:pPr>
      <w:r>
        <w:separator/>
      </w:r>
    </w:p>
  </w:endnote>
  <w:endnote w:type="continuationSeparator" w:id="0">
    <w:p w:rsidR="00A618AD" w:rsidRDefault="00A618AD" w:rsidP="003E4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8AD" w:rsidRDefault="00A618AD" w:rsidP="003E4469">
      <w:pPr>
        <w:spacing w:after="0" w:line="240" w:lineRule="auto"/>
      </w:pPr>
      <w:r>
        <w:separator/>
      </w:r>
    </w:p>
  </w:footnote>
  <w:footnote w:type="continuationSeparator" w:id="0">
    <w:p w:rsidR="00A618AD" w:rsidRDefault="00A618AD" w:rsidP="003E4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469"/>
    <w:rsid w:val="000128FA"/>
    <w:rsid w:val="003422DA"/>
    <w:rsid w:val="003C303F"/>
    <w:rsid w:val="003E4469"/>
    <w:rsid w:val="006641AB"/>
    <w:rsid w:val="00757401"/>
    <w:rsid w:val="00A618AD"/>
    <w:rsid w:val="00AC51C4"/>
    <w:rsid w:val="00AE6527"/>
    <w:rsid w:val="00B97A5C"/>
    <w:rsid w:val="00C332CE"/>
    <w:rsid w:val="00DD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469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E4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4469"/>
    <w:rPr>
      <w:rFonts w:ascii="Calibri" w:eastAsia="Times New Roman" w:hAnsi="Calibri" w:cs="Times New Roman"/>
      <w:lang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3E4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4469"/>
    <w:rPr>
      <w:rFonts w:ascii="Calibri" w:eastAsia="Times New Roman" w:hAnsi="Calibri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469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E4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4469"/>
    <w:rPr>
      <w:rFonts w:ascii="Calibri" w:eastAsia="Times New Roman" w:hAnsi="Calibri" w:cs="Times New Roman"/>
      <w:lang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3E4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4469"/>
    <w:rPr>
      <w:rFonts w:ascii="Calibri" w:eastAsia="Times New Roman" w:hAnsi="Calibri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4</DocSecurity>
  <Lines>10</Lines>
  <Paragraphs>2</Paragraphs>
  <ScaleCrop>false</ScaleCrop>
  <Company>Microsoft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Wångdahl</dc:creator>
  <cp:lastModifiedBy>Real, Francis Frank</cp:lastModifiedBy>
  <cp:revision>2</cp:revision>
  <dcterms:created xsi:type="dcterms:W3CDTF">2014-10-09T08:32:00Z</dcterms:created>
  <dcterms:modified xsi:type="dcterms:W3CDTF">2014-10-09T08:32:00Z</dcterms:modified>
</cp:coreProperties>
</file>